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49FF" w14:textId="051955A3" w:rsidR="00FD75E9" w:rsidRDefault="001B2EC9" w:rsidP="00951171">
      <w:pPr>
        <w:jc w:val="left"/>
        <w:rPr>
          <w:rFonts w:ascii="Arial" w:hAnsi="Arial" w:cs="Arial"/>
          <w:noProof/>
        </w:rPr>
      </w:pPr>
      <w:r w:rsidRPr="00951171">
        <w:rPr>
          <w:rFonts w:ascii="Arial" w:hAnsi="Arial" w:cs="Arial"/>
          <w:noProof/>
        </w:rPr>
        <w:t>Supplementary File</w:t>
      </w:r>
    </w:p>
    <w:p w14:paraId="30A72F42" w14:textId="77777777" w:rsidR="006D63A6" w:rsidRPr="00951171" w:rsidRDefault="006D63A6" w:rsidP="00951171">
      <w:pPr>
        <w:jc w:val="left"/>
        <w:rPr>
          <w:rFonts w:ascii="Arial" w:hAnsi="Arial" w:cs="Arial"/>
          <w:noProof/>
        </w:rPr>
      </w:pPr>
    </w:p>
    <w:p w14:paraId="4AB1C245" w14:textId="77777777" w:rsidR="00951171" w:rsidRDefault="00951171" w:rsidP="007D37F3">
      <w:pPr>
        <w:jc w:val="left"/>
        <w:rPr>
          <w:rFonts w:ascii="Arial" w:hAnsi="Arial" w:cs="Arial"/>
          <w:noProof/>
          <w:vertAlign w:val="superscript"/>
        </w:rPr>
      </w:pPr>
    </w:p>
    <w:p w14:paraId="02E93F12" w14:textId="6D9F8AE5" w:rsidR="00951171" w:rsidRPr="00951171" w:rsidRDefault="003976CB" w:rsidP="007D37F3">
      <w:pPr>
        <w:jc w:val="left"/>
        <w:rPr>
          <w:rFonts w:ascii="Arial" w:hAnsi="Arial" w:cs="Arial"/>
          <w:noProof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1CA06D67" wp14:editId="15E929D7">
            <wp:extent cx="5274310" cy="6560185"/>
            <wp:effectExtent l="0" t="0" r="2540" b="0"/>
            <wp:docPr id="10780834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083486" name="图片 107808348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895DA" w14:textId="0E46E7EC" w:rsidR="00905F30" w:rsidRDefault="003976CB">
      <w:r w:rsidRPr="004D720F">
        <w:rPr>
          <w:rFonts w:ascii="Arial" w:hAnsi="Arial" w:cs="Arial"/>
          <w:noProof/>
        </w:rPr>
        <w:t xml:space="preserve">Figure </w:t>
      </w:r>
      <w:r w:rsidR="00957EBA">
        <w:rPr>
          <w:rFonts w:ascii="Arial" w:hAnsi="Arial" w:cs="Arial" w:hint="eastAsia"/>
          <w:noProof/>
        </w:rPr>
        <w:t>1</w:t>
      </w:r>
      <w:r>
        <w:rPr>
          <w:rFonts w:ascii="Arial" w:hAnsi="Arial" w:cs="Arial"/>
          <w:noProof/>
        </w:rPr>
        <w:t>.</w:t>
      </w:r>
      <w:r w:rsidR="00665944" w:rsidRPr="00665944">
        <w:rPr>
          <w:rFonts w:ascii="Arial" w:hAnsi="Arial" w:cs="Arial"/>
          <w:noProof/>
        </w:rPr>
        <w:t>Screenshot of sample size calculation</w:t>
      </w:r>
    </w:p>
    <w:p w14:paraId="7CC2A9FD" w14:textId="16A393A9" w:rsidR="00951171" w:rsidRDefault="003976CB">
      <w:r>
        <w:rPr>
          <w:rFonts w:hint="eastAsia"/>
          <w:noProof/>
        </w:rPr>
        <w:lastRenderedPageBreak/>
        <w:drawing>
          <wp:inline distT="0" distB="0" distL="0" distR="0" wp14:anchorId="1C648600" wp14:editId="20359F93">
            <wp:extent cx="5274310" cy="3357245"/>
            <wp:effectExtent l="0" t="0" r="2540" b="0"/>
            <wp:docPr id="4314236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423627" name="图片 43142362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AA09B" w14:textId="77777777" w:rsidR="00665944" w:rsidRDefault="00665944"/>
    <w:p w14:paraId="0296EF8C" w14:textId="057B32F7" w:rsidR="004B4CAD" w:rsidRDefault="004B4CAD" w:rsidP="004B4CAD">
      <w:r w:rsidRPr="004D720F">
        <w:rPr>
          <w:rFonts w:ascii="Arial" w:hAnsi="Arial" w:cs="Arial"/>
          <w:noProof/>
        </w:rPr>
        <w:t xml:space="preserve">Figure </w:t>
      </w:r>
      <w:r w:rsidR="00957EBA">
        <w:rPr>
          <w:rFonts w:ascii="Arial" w:hAnsi="Arial" w:cs="Arial" w:hint="eastAsia"/>
          <w:noProof/>
        </w:rPr>
        <w:t>2</w:t>
      </w:r>
      <w:r>
        <w:rPr>
          <w:rFonts w:ascii="Arial" w:hAnsi="Arial" w:cs="Arial"/>
          <w:noProof/>
        </w:rPr>
        <w:t>.</w:t>
      </w:r>
      <w:r w:rsidRPr="00665944">
        <w:rPr>
          <w:rFonts w:ascii="Arial" w:hAnsi="Arial" w:cs="Arial"/>
          <w:noProof/>
        </w:rPr>
        <w:t>Screenshot of sample size calculation</w:t>
      </w:r>
    </w:p>
    <w:p w14:paraId="0153B016" w14:textId="77777777" w:rsidR="004B4CAD" w:rsidRPr="004B4CAD" w:rsidRDefault="004B4CAD"/>
    <w:sectPr w:rsidR="004B4CAD" w:rsidRPr="004B4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C9"/>
    <w:rsid w:val="001B2EC9"/>
    <w:rsid w:val="003976CB"/>
    <w:rsid w:val="004B4CAD"/>
    <w:rsid w:val="00665944"/>
    <w:rsid w:val="006D63A6"/>
    <w:rsid w:val="007D37F3"/>
    <w:rsid w:val="00905F30"/>
    <w:rsid w:val="00951171"/>
    <w:rsid w:val="00957EBA"/>
    <w:rsid w:val="00E439C9"/>
    <w:rsid w:val="00FD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35215"/>
  <w15:chartTrackingRefBased/>
  <w15:docId w15:val="{9C2EAAC9-024E-47F0-9887-8FE19A1B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冕</dc:creator>
  <cp:keywords/>
  <dc:description/>
  <cp:lastModifiedBy>周冕</cp:lastModifiedBy>
  <cp:revision>10</cp:revision>
  <dcterms:created xsi:type="dcterms:W3CDTF">2023-12-28T07:47:00Z</dcterms:created>
  <dcterms:modified xsi:type="dcterms:W3CDTF">2023-12-28T08:33:00Z</dcterms:modified>
</cp:coreProperties>
</file>